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0110BB" w14:textId="77777777" w:rsidR="00673245" w:rsidRDefault="00673245" w:rsidP="00673245">
      <w:pPr>
        <w:outlineLvl w:val="0"/>
      </w:pPr>
      <w:r w:rsidRPr="00673245">
        <w:t>Supplementary Table.</w:t>
      </w:r>
      <w:r>
        <w:t xml:space="preserve">  Adjusted regression analysis of variables associated with no (n=44) and 1-3 visits (n=264) in the past year (reference = 4+ visits, n=391).</w:t>
      </w:r>
    </w:p>
    <w:p w14:paraId="6DEBA7AE" w14:textId="77777777" w:rsidR="00673245" w:rsidRDefault="00673245" w:rsidP="00673245"/>
    <w:tbl>
      <w:tblPr>
        <w:tblStyle w:val="TableGrid"/>
        <w:tblW w:w="0" w:type="auto"/>
        <w:tblLayout w:type="fixed"/>
        <w:tblLook w:val="04A0" w:firstRow="1" w:lastRow="0" w:firstColumn="1" w:lastColumn="0" w:noHBand="0" w:noVBand="1"/>
      </w:tblPr>
      <w:tblGrid>
        <w:gridCol w:w="5240"/>
        <w:gridCol w:w="2268"/>
        <w:gridCol w:w="851"/>
        <w:gridCol w:w="2268"/>
        <w:gridCol w:w="850"/>
      </w:tblGrid>
      <w:tr w:rsidR="00673245" w14:paraId="2DE97147" w14:textId="77777777" w:rsidTr="00705668">
        <w:tc>
          <w:tcPr>
            <w:tcW w:w="5240" w:type="dxa"/>
            <w:vMerge w:val="restart"/>
          </w:tcPr>
          <w:p w14:paraId="048C9E93" w14:textId="77777777" w:rsidR="00673245" w:rsidRDefault="00673245" w:rsidP="00705668">
            <w:pPr>
              <w:jc w:val="center"/>
            </w:pPr>
            <w:r>
              <w:t>Variable</w:t>
            </w:r>
          </w:p>
        </w:tc>
        <w:tc>
          <w:tcPr>
            <w:tcW w:w="3119" w:type="dxa"/>
            <w:gridSpan w:val="2"/>
          </w:tcPr>
          <w:p w14:paraId="21AC114C" w14:textId="77777777" w:rsidR="00673245" w:rsidRDefault="00673245" w:rsidP="00705668">
            <w:pPr>
              <w:jc w:val="center"/>
            </w:pPr>
            <w:r>
              <w:t>0 Visits</w:t>
            </w:r>
          </w:p>
        </w:tc>
        <w:tc>
          <w:tcPr>
            <w:tcW w:w="3118" w:type="dxa"/>
            <w:gridSpan w:val="2"/>
          </w:tcPr>
          <w:p w14:paraId="6120444F" w14:textId="77777777" w:rsidR="00673245" w:rsidRDefault="00673245" w:rsidP="00705668">
            <w:pPr>
              <w:jc w:val="center"/>
            </w:pPr>
            <w:r>
              <w:t>1-3 Visits</w:t>
            </w:r>
          </w:p>
        </w:tc>
      </w:tr>
      <w:tr w:rsidR="00673245" w14:paraId="3C13E42F" w14:textId="77777777" w:rsidTr="00705668">
        <w:tc>
          <w:tcPr>
            <w:tcW w:w="5240" w:type="dxa"/>
            <w:vMerge/>
          </w:tcPr>
          <w:p w14:paraId="6FAB7DD1" w14:textId="77777777" w:rsidR="00673245" w:rsidRDefault="00673245" w:rsidP="00705668"/>
        </w:tc>
        <w:tc>
          <w:tcPr>
            <w:tcW w:w="2268" w:type="dxa"/>
          </w:tcPr>
          <w:p w14:paraId="2106B0A4" w14:textId="77777777" w:rsidR="00673245" w:rsidRDefault="00673245" w:rsidP="00705668">
            <w:pPr>
              <w:jc w:val="center"/>
            </w:pPr>
            <w:r>
              <w:t>Odds Ratio (95% CI)</w:t>
            </w:r>
          </w:p>
        </w:tc>
        <w:tc>
          <w:tcPr>
            <w:tcW w:w="851" w:type="dxa"/>
          </w:tcPr>
          <w:p w14:paraId="18B344D8" w14:textId="77777777" w:rsidR="00673245" w:rsidRDefault="00673245" w:rsidP="00705668">
            <w:pPr>
              <w:jc w:val="center"/>
            </w:pPr>
            <w:r>
              <w:t>p</w:t>
            </w:r>
          </w:p>
        </w:tc>
        <w:tc>
          <w:tcPr>
            <w:tcW w:w="2268" w:type="dxa"/>
          </w:tcPr>
          <w:p w14:paraId="3064CDF7" w14:textId="77777777" w:rsidR="00673245" w:rsidRDefault="00673245" w:rsidP="00705668">
            <w:pPr>
              <w:jc w:val="center"/>
            </w:pPr>
            <w:r>
              <w:t>Odds Ratio (95% CI)</w:t>
            </w:r>
          </w:p>
        </w:tc>
        <w:tc>
          <w:tcPr>
            <w:tcW w:w="850" w:type="dxa"/>
          </w:tcPr>
          <w:p w14:paraId="263E38C0" w14:textId="77777777" w:rsidR="00673245" w:rsidRDefault="00673245" w:rsidP="00705668">
            <w:pPr>
              <w:jc w:val="center"/>
            </w:pPr>
            <w:r>
              <w:t>p</w:t>
            </w:r>
          </w:p>
        </w:tc>
      </w:tr>
      <w:tr w:rsidR="00673245" w14:paraId="079C26B9" w14:textId="77777777" w:rsidTr="00705668">
        <w:tc>
          <w:tcPr>
            <w:tcW w:w="5240" w:type="dxa"/>
          </w:tcPr>
          <w:p w14:paraId="6225AF05" w14:textId="77777777" w:rsidR="00673245" w:rsidRDefault="00673245" w:rsidP="00705668">
            <w:r>
              <w:t>Use of Chiropractic and/or Massage Therapy</w:t>
            </w:r>
          </w:p>
          <w:p w14:paraId="5AB84BC0" w14:textId="77777777" w:rsidR="00673245" w:rsidRDefault="00673245" w:rsidP="00705668">
            <w:r>
              <w:t xml:space="preserve">  No</w:t>
            </w:r>
          </w:p>
          <w:p w14:paraId="6B3EE508" w14:textId="77777777" w:rsidR="00673245" w:rsidRDefault="00673245" w:rsidP="00705668">
            <w:r>
              <w:t xml:space="preserve">  Yes</w:t>
            </w:r>
            <w:bookmarkStart w:id="0" w:name="_GoBack"/>
            <w:bookmarkEnd w:id="0"/>
          </w:p>
        </w:tc>
        <w:tc>
          <w:tcPr>
            <w:tcW w:w="2268" w:type="dxa"/>
          </w:tcPr>
          <w:p w14:paraId="66E54D67" w14:textId="77777777" w:rsidR="00673245" w:rsidRDefault="00673245" w:rsidP="00705668"/>
          <w:p w14:paraId="05D75F09" w14:textId="77777777" w:rsidR="00673245" w:rsidRDefault="00673245" w:rsidP="00705668">
            <w:r>
              <w:t>1.00</w:t>
            </w:r>
          </w:p>
          <w:p w14:paraId="32657DFD" w14:textId="77777777" w:rsidR="00673245" w:rsidRDefault="00673245" w:rsidP="00705668">
            <w:r>
              <w:t>1.94 (0.78 – 4.80)</w:t>
            </w:r>
          </w:p>
        </w:tc>
        <w:tc>
          <w:tcPr>
            <w:tcW w:w="851" w:type="dxa"/>
          </w:tcPr>
          <w:p w14:paraId="7A9F22B5" w14:textId="77777777" w:rsidR="00673245" w:rsidRDefault="00673245" w:rsidP="00705668"/>
          <w:p w14:paraId="460364C0" w14:textId="77777777" w:rsidR="00673245" w:rsidRDefault="00673245" w:rsidP="00705668"/>
          <w:p w14:paraId="0B3D0247" w14:textId="77777777" w:rsidR="00673245" w:rsidRDefault="00673245" w:rsidP="00705668">
            <w:r>
              <w:t>0.15</w:t>
            </w:r>
          </w:p>
        </w:tc>
        <w:tc>
          <w:tcPr>
            <w:tcW w:w="2268" w:type="dxa"/>
          </w:tcPr>
          <w:p w14:paraId="3E8D202E" w14:textId="77777777" w:rsidR="00673245" w:rsidRDefault="00673245" w:rsidP="00705668"/>
          <w:p w14:paraId="47185C01" w14:textId="77777777" w:rsidR="00673245" w:rsidRDefault="00673245" w:rsidP="00705668">
            <w:r>
              <w:t>1.00</w:t>
            </w:r>
          </w:p>
          <w:p w14:paraId="0C8E5D4C" w14:textId="77777777" w:rsidR="00673245" w:rsidRDefault="00673245" w:rsidP="00705668">
            <w:r>
              <w:t>1.89 (1.14 – 3.14)</w:t>
            </w:r>
          </w:p>
        </w:tc>
        <w:tc>
          <w:tcPr>
            <w:tcW w:w="850" w:type="dxa"/>
          </w:tcPr>
          <w:p w14:paraId="4C9DD24C" w14:textId="77777777" w:rsidR="00673245" w:rsidRDefault="00673245" w:rsidP="00705668"/>
          <w:p w14:paraId="5D999575" w14:textId="77777777" w:rsidR="00673245" w:rsidRDefault="00673245" w:rsidP="00705668"/>
          <w:p w14:paraId="6807A043" w14:textId="77777777" w:rsidR="00673245" w:rsidRDefault="00673245" w:rsidP="00705668">
            <w:r>
              <w:t>0.01</w:t>
            </w:r>
          </w:p>
        </w:tc>
      </w:tr>
      <w:tr w:rsidR="00673245" w14:paraId="25B8D805" w14:textId="77777777" w:rsidTr="00705668">
        <w:tc>
          <w:tcPr>
            <w:tcW w:w="5240" w:type="dxa"/>
          </w:tcPr>
          <w:p w14:paraId="0C864EC4" w14:textId="77777777" w:rsidR="00673245" w:rsidRDefault="00673245" w:rsidP="00705668">
            <w:r>
              <w:t>SF-36 Physical Component Score</w:t>
            </w:r>
          </w:p>
        </w:tc>
        <w:tc>
          <w:tcPr>
            <w:tcW w:w="2268" w:type="dxa"/>
          </w:tcPr>
          <w:p w14:paraId="17887A97" w14:textId="77777777" w:rsidR="00673245" w:rsidRDefault="00673245" w:rsidP="00705668">
            <w:r>
              <w:t>1.02 (0.98 – 1.06)</w:t>
            </w:r>
          </w:p>
        </w:tc>
        <w:tc>
          <w:tcPr>
            <w:tcW w:w="851" w:type="dxa"/>
          </w:tcPr>
          <w:p w14:paraId="69D3ADF9" w14:textId="77777777" w:rsidR="00673245" w:rsidRDefault="00673245" w:rsidP="00705668">
            <w:r>
              <w:t>0.42</w:t>
            </w:r>
          </w:p>
        </w:tc>
        <w:tc>
          <w:tcPr>
            <w:tcW w:w="2268" w:type="dxa"/>
          </w:tcPr>
          <w:p w14:paraId="78C60F5B" w14:textId="77777777" w:rsidR="00673245" w:rsidRDefault="00673245" w:rsidP="00705668">
            <w:r>
              <w:t>1.06 (1.04 – 1.09)</w:t>
            </w:r>
          </w:p>
        </w:tc>
        <w:tc>
          <w:tcPr>
            <w:tcW w:w="850" w:type="dxa"/>
          </w:tcPr>
          <w:p w14:paraId="61481775" w14:textId="77777777" w:rsidR="00673245" w:rsidRDefault="00673245" w:rsidP="00705668">
            <w:r>
              <w:t>&lt;0.01</w:t>
            </w:r>
          </w:p>
        </w:tc>
      </w:tr>
      <w:tr w:rsidR="00673245" w14:paraId="74A73312" w14:textId="77777777" w:rsidTr="00705668">
        <w:tc>
          <w:tcPr>
            <w:tcW w:w="5240" w:type="dxa"/>
          </w:tcPr>
          <w:p w14:paraId="3F43FC9A" w14:textId="77777777" w:rsidR="00673245" w:rsidRDefault="00673245" w:rsidP="00705668">
            <w:r>
              <w:t>Co-Morbid Chronic Condition(s)</w:t>
            </w:r>
          </w:p>
          <w:p w14:paraId="2E3E700C" w14:textId="77777777" w:rsidR="00673245" w:rsidRDefault="00673245" w:rsidP="00705668">
            <w:r>
              <w:t xml:space="preserve">  No</w:t>
            </w:r>
          </w:p>
          <w:p w14:paraId="2C5D3681" w14:textId="77777777" w:rsidR="00673245" w:rsidRDefault="00673245" w:rsidP="00705668">
            <w:r>
              <w:t xml:space="preserve">  Yes</w:t>
            </w:r>
          </w:p>
        </w:tc>
        <w:tc>
          <w:tcPr>
            <w:tcW w:w="2268" w:type="dxa"/>
          </w:tcPr>
          <w:p w14:paraId="0F00CAE8" w14:textId="77777777" w:rsidR="00673245" w:rsidRDefault="00673245" w:rsidP="00705668"/>
          <w:p w14:paraId="2C74EA2B" w14:textId="77777777" w:rsidR="00673245" w:rsidRDefault="00673245" w:rsidP="00705668">
            <w:r>
              <w:t>1.00</w:t>
            </w:r>
          </w:p>
          <w:p w14:paraId="1C483CD4" w14:textId="77777777" w:rsidR="00673245" w:rsidRDefault="00673245" w:rsidP="00705668">
            <w:r>
              <w:t>0.25 (0.11 – 0.55)</w:t>
            </w:r>
          </w:p>
        </w:tc>
        <w:tc>
          <w:tcPr>
            <w:tcW w:w="851" w:type="dxa"/>
          </w:tcPr>
          <w:p w14:paraId="1A525641" w14:textId="77777777" w:rsidR="00673245" w:rsidRDefault="00673245" w:rsidP="00705668"/>
          <w:p w14:paraId="63C3A8CB" w14:textId="77777777" w:rsidR="00673245" w:rsidRDefault="00673245" w:rsidP="00705668"/>
          <w:p w14:paraId="642F61E4" w14:textId="77777777" w:rsidR="00673245" w:rsidRDefault="00673245" w:rsidP="00705668">
            <w:r>
              <w:t>&lt;0.01</w:t>
            </w:r>
          </w:p>
        </w:tc>
        <w:tc>
          <w:tcPr>
            <w:tcW w:w="2268" w:type="dxa"/>
          </w:tcPr>
          <w:p w14:paraId="08CB421F" w14:textId="77777777" w:rsidR="00673245" w:rsidRDefault="00673245" w:rsidP="00705668"/>
          <w:p w14:paraId="78B44E04" w14:textId="77777777" w:rsidR="00673245" w:rsidRDefault="00673245" w:rsidP="00705668">
            <w:r>
              <w:t>1.00</w:t>
            </w:r>
          </w:p>
          <w:p w14:paraId="3821D67B" w14:textId="77777777" w:rsidR="00673245" w:rsidRDefault="00673245" w:rsidP="00705668">
            <w:r>
              <w:t>0.33 (0.22 – 0.49)</w:t>
            </w:r>
          </w:p>
        </w:tc>
        <w:tc>
          <w:tcPr>
            <w:tcW w:w="850" w:type="dxa"/>
          </w:tcPr>
          <w:p w14:paraId="052DFD3C" w14:textId="77777777" w:rsidR="00673245" w:rsidRDefault="00673245" w:rsidP="00705668"/>
          <w:p w14:paraId="5058A463" w14:textId="77777777" w:rsidR="00673245" w:rsidRDefault="00673245" w:rsidP="00705668"/>
          <w:p w14:paraId="73A74FA4" w14:textId="77777777" w:rsidR="00673245" w:rsidRDefault="00673245" w:rsidP="00705668">
            <w:r>
              <w:t>&lt;0.01</w:t>
            </w:r>
          </w:p>
        </w:tc>
      </w:tr>
      <w:tr w:rsidR="00673245" w14:paraId="0A9320DB" w14:textId="77777777" w:rsidTr="00705668">
        <w:tc>
          <w:tcPr>
            <w:tcW w:w="5240" w:type="dxa"/>
          </w:tcPr>
          <w:p w14:paraId="4D5F3A57" w14:textId="77777777" w:rsidR="00673245" w:rsidRDefault="00673245" w:rsidP="00705668">
            <w:r>
              <w:t>Co-Morbid Depression (PHQ-9)</w:t>
            </w:r>
          </w:p>
          <w:p w14:paraId="594DFEBC" w14:textId="77777777" w:rsidR="00673245" w:rsidRDefault="00673245" w:rsidP="00705668">
            <w:r>
              <w:t xml:space="preserve">  Unlikely</w:t>
            </w:r>
          </w:p>
          <w:p w14:paraId="2032580D" w14:textId="77777777" w:rsidR="00673245" w:rsidRDefault="00673245" w:rsidP="00705668">
            <w:r>
              <w:t xml:space="preserve">  Suspected</w:t>
            </w:r>
          </w:p>
        </w:tc>
        <w:tc>
          <w:tcPr>
            <w:tcW w:w="2268" w:type="dxa"/>
          </w:tcPr>
          <w:p w14:paraId="4668B7D3" w14:textId="77777777" w:rsidR="00673245" w:rsidRDefault="00673245" w:rsidP="00705668"/>
          <w:p w14:paraId="3A60EFF8" w14:textId="77777777" w:rsidR="00673245" w:rsidRDefault="00673245" w:rsidP="00705668">
            <w:r>
              <w:t>1.00</w:t>
            </w:r>
          </w:p>
          <w:p w14:paraId="33E2E086" w14:textId="77777777" w:rsidR="00673245" w:rsidRDefault="00673245" w:rsidP="00705668">
            <w:r>
              <w:t>0.70 (0.27 – 1.84)</w:t>
            </w:r>
          </w:p>
        </w:tc>
        <w:tc>
          <w:tcPr>
            <w:tcW w:w="851" w:type="dxa"/>
          </w:tcPr>
          <w:p w14:paraId="21CC4FF2" w14:textId="77777777" w:rsidR="00673245" w:rsidRDefault="00673245" w:rsidP="00705668"/>
          <w:p w14:paraId="3623B388" w14:textId="77777777" w:rsidR="00673245" w:rsidRDefault="00673245" w:rsidP="00705668"/>
          <w:p w14:paraId="12AB403A" w14:textId="77777777" w:rsidR="00673245" w:rsidRDefault="00673245" w:rsidP="00705668">
            <w:r>
              <w:t>0.47</w:t>
            </w:r>
          </w:p>
        </w:tc>
        <w:tc>
          <w:tcPr>
            <w:tcW w:w="2268" w:type="dxa"/>
          </w:tcPr>
          <w:p w14:paraId="4ECBA00D" w14:textId="77777777" w:rsidR="00673245" w:rsidRDefault="00673245" w:rsidP="00705668"/>
          <w:p w14:paraId="74C7E84A" w14:textId="77777777" w:rsidR="00673245" w:rsidRDefault="00673245" w:rsidP="00705668">
            <w:r>
              <w:t>1.00</w:t>
            </w:r>
          </w:p>
          <w:p w14:paraId="3427495B" w14:textId="77777777" w:rsidR="00673245" w:rsidRDefault="00673245" w:rsidP="00705668">
            <w:r>
              <w:t>0.41 (0.24 – 0.70)</w:t>
            </w:r>
          </w:p>
        </w:tc>
        <w:tc>
          <w:tcPr>
            <w:tcW w:w="850" w:type="dxa"/>
          </w:tcPr>
          <w:p w14:paraId="6236063E" w14:textId="77777777" w:rsidR="00673245" w:rsidRDefault="00673245" w:rsidP="00705668"/>
          <w:p w14:paraId="4D9A5EBA" w14:textId="77777777" w:rsidR="00673245" w:rsidRDefault="00673245" w:rsidP="00705668"/>
          <w:p w14:paraId="3630D61F" w14:textId="77777777" w:rsidR="00673245" w:rsidRDefault="00673245" w:rsidP="00705668">
            <w:r>
              <w:t>&lt;0.01</w:t>
            </w:r>
          </w:p>
        </w:tc>
      </w:tr>
      <w:tr w:rsidR="00673245" w14:paraId="1C5CD278" w14:textId="77777777" w:rsidTr="00705668">
        <w:tc>
          <w:tcPr>
            <w:tcW w:w="5240" w:type="dxa"/>
          </w:tcPr>
          <w:p w14:paraId="496030DF" w14:textId="77777777" w:rsidR="00673245" w:rsidRDefault="00673245" w:rsidP="00705668">
            <w:r>
              <w:t>Ranked importance of healthcare provider to management</w:t>
            </w:r>
          </w:p>
          <w:p w14:paraId="0A3FC783" w14:textId="77777777" w:rsidR="00673245" w:rsidRDefault="00673245" w:rsidP="00705668">
            <w:r>
              <w:t xml:space="preserve">  Not at all</w:t>
            </w:r>
          </w:p>
          <w:p w14:paraId="4BD5A0AA" w14:textId="77777777" w:rsidR="00673245" w:rsidRDefault="00673245" w:rsidP="00705668">
            <w:r>
              <w:t xml:space="preserve">  A moderate amount or great deal</w:t>
            </w:r>
          </w:p>
        </w:tc>
        <w:tc>
          <w:tcPr>
            <w:tcW w:w="2268" w:type="dxa"/>
          </w:tcPr>
          <w:p w14:paraId="5D817CD0" w14:textId="77777777" w:rsidR="00673245" w:rsidRDefault="00673245" w:rsidP="00705668"/>
          <w:p w14:paraId="4B9E1659" w14:textId="77777777" w:rsidR="00673245" w:rsidRDefault="00673245" w:rsidP="00705668"/>
          <w:p w14:paraId="0ACC258F" w14:textId="77777777" w:rsidR="00673245" w:rsidRDefault="00673245" w:rsidP="00705668">
            <w:r>
              <w:t>1.00</w:t>
            </w:r>
          </w:p>
          <w:p w14:paraId="54C98E87" w14:textId="77777777" w:rsidR="00673245" w:rsidRDefault="00673245" w:rsidP="00705668">
            <w:r>
              <w:t>0.21 (0.10 – 0.47)</w:t>
            </w:r>
          </w:p>
        </w:tc>
        <w:tc>
          <w:tcPr>
            <w:tcW w:w="851" w:type="dxa"/>
          </w:tcPr>
          <w:p w14:paraId="536DB7FE" w14:textId="77777777" w:rsidR="00673245" w:rsidRDefault="00673245" w:rsidP="00705668"/>
          <w:p w14:paraId="33387B24" w14:textId="77777777" w:rsidR="00673245" w:rsidRDefault="00673245" w:rsidP="00705668"/>
          <w:p w14:paraId="18D8F530" w14:textId="77777777" w:rsidR="00673245" w:rsidRDefault="00673245" w:rsidP="00705668"/>
          <w:p w14:paraId="5642F57F" w14:textId="77777777" w:rsidR="00673245" w:rsidRDefault="00673245" w:rsidP="00705668">
            <w:r>
              <w:t>&lt;0.01</w:t>
            </w:r>
          </w:p>
        </w:tc>
        <w:tc>
          <w:tcPr>
            <w:tcW w:w="2268" w:type="dxa"/>
          </w:tcPr>
          <w:p w14:paraId="61D0F8C7" w14:textId="77777777" w:rsidR="00673245" w:rsidRDefault="00673245" w:rsidP="00705668"/>
          <w:p w14:paraId="28E4DCDC" w14:textId="77777777" w:rsidR="00673245" w:rsidRDefault="00673245" w:rsidP="00705668"/>
          <w:p w14:paraId="6EF9B358" w14:textId="77777777" w:rsidR="00673245" w:rsidRDefault="00673245" w:rsidP="00705668">
            <w:r>
              <w:t>1.00</w:t>
            </w:r>
          </w:p>
          <w:p w14:paraId="7C62257C" w14:textId="77777777" w:rsidR="00673245" w:rsidRDefault="00673245" w:rsidP="00705668">
            <w:r>
              <w:t>0.73 (0.44 – 1.21)</w:t>
            </w:r>
          </w:p>
        </w:tc>
        <w:tc>
          <w:tcPr>
            <w:tcW w:w="850" w:type="dxa"/>
          </w:tcPr>
          <w:p w14:paraId="5C450340" w14:textId="77777777" w:rsidR="00673245" w:rsidRDefault="00673245" w:rsidP="00705668"/>
          <w:p w14:paraId="5E9A9C2B" w14:textId="77777777" w:rsidR="00673245" w:rsidRDefault="00673245" w:rsidP="00705668"/>
          <w:p w14:paraId="6C66095E" w14:textId="77777777" w:rsidR="00673245" w:rsidRDefault="00673245" w:rsidP="00705668"/>
          <w:p w14:paraId="21823CA2" w14:textId="77777777" w:rsidR="00673245" w:rsidRDefault="00673245" w:rsidP="00705668">
            <w:r>
              <w:t>0.23</w:t>
            </w:r>
          </w:p>
        </w:tc>
      </w:tr>
      <w:tr w:rsidR="00673245" w14:paraId="00249B79" w14:textId="77777777" w:rsidTr="00705668">
        <w:tc>
          <w:tcPr>
            <w:tcW w:w="5240" w:type="dxa"/>
          </w:tcPr>
          <w:p w14:paraId="3003013D" w14:textId="77777777" w:rsidR="00673245" w:rsidRDefault="00673245" w:rsidP="00705668">
            <w:r>
              <w:t>Access to health services identified as influencing pain management</w:t>
            </w:r>
          </w:p>
          <w:p w14:paraId="7E534B1C" w14:textId="77777777" w:rsidR="00673245" w:rsidRDefault="00673245" w:rsidP="00705668">
            <w:r>
              <w:t xml:space="preserve">  No</w:t>
            </w:r>
          </w:p>
          <w:p w14:paraId="5C757C16" w14:textId="77777777" w:rsidR="00673245" w:rsidRDefault="00673245" w:rsidP="00705668">
            <w:r>
              <w:t xml:space="preserve">  Yes</w:t>
            </w:r>
          </w:p>
        </w:tc>
        <w:tc>
          <w:tcPr>
            <w:tcW w:w="2268" w:type="dxa"/>
          </w:tcPr>
          <w:p w14:paraId="22264F35" w14:textId="77777777" w:rsidR="00673245" w:rsidRDefault="00673245" w:rsidP="00705668"/>
          <w:p w14:paraId="32B9575B" w14:textId="77777777" w:rsidR="00673245" w:rsidRDefault="00673245" w:rsidP="00705668"/>
          <w:p w14:paraId="0B591341" w14:textId="77777777" w:rsidR="00673245" w:rsidRDefault="00673245" w:rsidP="00705668">
            <w:r>
              <w:t>1.00</w:t>
            </w:r>
          </w:p>
          <w:p w14:paraId="73446C3E" w14:textId="77777777" w:rsidR="00673245" w:rsidRDefault="00673245" w:rsidP="00705668">
            <w:r>
              <w:t>0.67 (0.31 – 1.45)</w:t>
            </w:r>
          </w:p>
        </w:tc>
        <w:tc>
          <w:tcPr>
            <w:tcW w:w="851" w:type="dxa"/>
          </w:tcPr>
          <w:p w14:paraId="22F9793E" w14:textId="77777777" w:rsidR="00673245" w:rsidRDefault="00673245" w:rsidP="00705668"/>
          <w:p w14:paraId="57ACF698" w14:textId="77777777" w:rsidR="00673245" w:rsidRDefault="00673245" w:rsidP="00705668"/>
          <w:p w14:paraId="217D1277" w14:textId="77777777" w:rsidR="00673245" w:rsidRDefault="00673245" w:rsidP="00705668"/>
          <w:p w14:paraId="563A32A0" w14:textId="77777777" w:rsidR="00673245" w:rsidRDefault="00673245" w:rsidP="00705668">
            <w:r>
              <w:t>0.31</w:t>
            </w:r>
          </w:p>
        </w:tc>
        <w:tc>
          <w:tcPr>
            <w:tcW w:w="2268" w:type="dxa"/>
          </w:tcPr>
          <w:p w14:paraId="11B50456" w14:textId="77777777" w:rsidR="00673245" w:rsidRDefault="00673245" w:rsidP="00705668"/>
          <w:p w14:paraId="68741368" w14:textId="77777777" w:rsidR="00673245" w:rsidRDefault="00673245" w:rsidP="00705668"/>
          <w:p w14:paraId="48197783" w14:textId="77777777" w:rsidR="00673245" w:rsidRDefault="00673245" w:rsidP="00705668">
            <w:r>
              <w:t>1.00</w:t>
            </w:r>
          </w:p>
          <w:p w14:paraId="140ACAAA" w14:textId="77777777" w:rsidR="00673245" w:rsidRDefault="00673245" w:rsidP="00705668">
            <w:r>
              <w:t>0.51 (0.34 – 0.76)</w:t>
            </w:r>
          </w:p>
        </w:tc>
        <w:tc>
          <w:tcPr>
            <w:tcW w:w="850" w:type="dxa"/>
          </w:tcPr>
          <w:p w14:paraId="7D0D88B6" w14:textId="77777777" w:rsidR="00673245" w:rsidRDefault="00673245" w:rsidP="00705668"/>
          <w:p w14:paraId="0B42ADB9" w14:textId="77777777" w:rsidR="00673245" w:rsidRDefault="00673245" w:rsidP="00705668"/>
          <w:p w14:paraId="180F5293" w14:textId="77777777" w:rsidR="00673245" w:rsidRDefault="00673245" w:rsidP="00705668"/>
          <w:p w14:paraId="1EDF8601" w14:textId="77777777" w:rsidR="00673245" w:rsidRDefault="00673245" w:rsidP="00705668">
            <w:r>
              <w:t>&lt;0.01</w:t>
            </w:r>
          </w:p>
        </w:tc>
      </w:tr>
    </w:tbl>
    <w:p w14:paraId="176D32E6" w14:textId="77777777" w:rsidR="00673245" w:rsidRDefault="00673245" w:rsidP="00673245"/>
    <w:p w14:paraId="53464F09" w14:textId="77777777" w:rsidR="00673245" w:rsidRDefault="00673245" w:rsidP="00673245">
      <w:r>
        <w:t xml:space="preserve">Entered into the equation (p &lt; 0.20 in unadjusted analysis) were:  gender, employment status, annual household income, pain self-efficacy, family/friends encouraging pain management, use of prescription medication, use of over the counter medication, use of chiropractic and/or massage therapy, use of nothing for pain management, pain intensity, SF-36 PCS, SF-36 MCS, pain timing, co-morbid depression, co-morbid chronic conditions, health care provider (HCP) explained pain management, HCP treated participant as equal partner, HCP listened to concerns, HCP answered questions, HCP explained test results, ranked importance of HCP to pain management, and </w:t>
      </w:r>
      <w:r w:rsidRPr="00F61717">
        <w:t>access to health care services</w:t>
      </w:r>
      <w:r>
        <w:t>.</w:t>
      </w:r>
    </w:p>
    <w:p w14:paraId="4B52FE4B" w14:textId="77777777" w:rsidR="00673245" w:rsidRPr="00673245" w:rsidRDefault="00673245" w:rsidP="00673245">
      <w:proofErr w:type="spellStart"/>
      <w:r>
        <w:t>Nagelkerke</w:t>
      </w:r>
      <w:proofErr w:type="spellEnd"/>
      <w:r>
        <w:t xml:space="preserve"> </w:t>
      </w:r>
      <w:r>
        <w:t>r</w:t>
      </w:r>
      <w:r>
        <w:rPr>
          <w:vertAlign w:val="superscript"/>
        </w:rPr>
        <w:t>2</w:t>
      </w:r>
      <w:r>
        <w:t>=0.31</w:t>
      </w:r>
    </w:p>
    <w:p w14:paraId="49F2501F" w14:textId="77777777" w:rsidR="00E5436A" w:rsidRPr="00673245" w:rsidRDefault="00673245"/>
    <w:sectPr w:rsidR="00E5436A" w:rsidRPr="00673245" w:rsidSect="0067324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doNotDisplayPageBoundaries/>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245"/>
    <w:rsid w:val="00022884"/>
    <w:rsid w:val="000C26E8"/>
    <w:rsid w:val="000F08ED"/>
    <w:rsid w:val="004C2CD8"/>
    <w:rsid w:val="00673245"/>
    <w:rsid w:val="006F5934"/>
    <w:rsid w:val="00765634"/>
    <w:rsid w:val="007A50CF"/>
    <w:rsid w:val="00930EB4"/>
    <w:rsid w:val="00941016"/>
    <w:rsid w:val="00A96D01"/>
    <w:rsid w:val="00BE4B00"/>
    <w:rsid w:val="00CA0916"/>
    <w:rsid w:val="00E26A7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1565C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324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32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4</Characters>
  <Application>Microsoft Macintosh Word</Application>
  <DocSecurity>0</DocSecurity>
  <Lines>12</Lines>
  <Paragraphs>3</Paragraphs>
  <ScaleCrop>false</ScaleCrop>
  <LinksUpToDate>false</LinksUpToDate>
  <CharactersWithSpaces>1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2-11T03:15:00Z</dcterms:created>
  <dcterms:modified xsi:type="dcterms:W3CDTF">2018-12-11T03:18:00Z</dcterms:modified>
</cp:coreProperties>
</file>